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057400</wp:posOffset>
            </wp:positionH>
            <wp:positionV relativeFrom="paragraph">
              <wp:posOffset>-792480</wp:posOffset>
            </wp:positionV>
            <wp:extent cx="2057400" cy="104013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" r="-6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0401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00200</wp:posOffset>
                </wp:positionH>
                <wp:positionV relativeFrom="paragraph">
                  <wp:posOffset>3764280</wp:posOffset>
                </wp:positionV>
                <wp:extent cx="575945" cy="10541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" cy="1054080"/>
                          <a:chOff x="0" y="0"/>
                          <a:chExt cx="576000" cy="1054080"/>
                        </a:xfrm>
                      </wpg:grpSpPr>
                      <wpg:grpSp>
                        <wpg:cNvGrpSpPr/>
                        <wpg:grpSpPr>
                          <a:xfrm>
                            <a:off x="65520" y="0"/>
                            <a:ext cx="467280" cy="198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4120" y="0"/>
                              <a:ext cx="424800" cy="198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00FFFF"/>
                                    <w:lang w:val="en-US" w:eastAsia="zh-CN" w:bidi="ar-SA"/>
                                  </w:rPr>
                                  <w:t>Cucumber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0960"/>
                              <a:ext cx="467280" cy="0"/>
                            </a:xfrm>
                            <a:prstGeom prst="line">
                              <a:avLst/>
                            </a:prstGeom>
                            <a:ln w="1080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9200" y="168840"/>
                            <a:ext cx="467280" cy="163800"/>
                          </a:xfrm>
                        </wpg:grpSpPr>
                        <wps:wsp>
                          <wps:cNvSpPr/>
                          <wps:spPr>
                            <a:xfrm>
                              <a:off x="0" y="5760"/>
                              <a:ext cx="467280" cy="0"/>
                            </a:xfrm>
                            <a:prstGeom prst="line">
                              <a:avLst/>
                            </a:prstGeom>
                            <a:ln w="1080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3760" y="0"/>
                              <a:ext cx="266760" cy="16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FF00FF"/>
                                    <w:lang w:val="en-US" w:eastAsia="zh-CN" w:bidi="ar-SA"/>
                                  </w:rPr>
                                  <w:t>Melo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71640" y="856080"/>
                            <a:ext cx="467280" cy="1980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03680" y="0"/>
                              <a:ext cx="2944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800080"/>
                                    <w:lang w:val="en-US" w:eastAsia="zh-CN" w:bidi="ar-SA"/>
                                  </w:rPr>
                                  <w:t>Squash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5640"/>
                              <a:ext cx="467280" cy="0"/>
                            </a:xfrm>
                            <a:prstGeom prst="line">
                              <a:avLst/>
                            </a:prstGeom>
                            <a:ln w="10800">
                              <a:solidFill>
                                <a:srgbClr val="99336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1280" y="657720"/>
                            <a:ext cx="495360" cy="198720"/>
                          </a:xfrm>
                        </wpg:grpSpPr>
                        <wps:wsp>
                          <wps:cNvSpPr/>
                          <wps:spPr>
                            <a:xfrm>
                              <a:off x="360" y="21240"/>
                              <a:ext cx="467280" cy="0"/>
                            </a:xfrm>
                            <a:prstGeom prst="line">
                              <a:avLst/>
                            </a:prstGeom>
                            <a:ln w="1080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495360" cy="198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00FF00"/>
                                    <w:lang w:val="en-US" w:eastAsia="zh-CN" w:bidi="ar-SA"/>
                                  </w:rPr>
                                  <w:t>Watermelo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311760"/>
                            <a:ext cx="576000" cy="198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576000" cy="198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0000FF"/>
                                    <w:lang w:val="en-US" w:eastAsia="zh-CN" w:bidi="ar-SA"/>
                                  </w:rPr>
                                  <w:t>Bottle gour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2200" y="18360"/>
                              <a:ext cx="467280" cy="0"/>
                            </a:xfrm>
                            <a:prstGeom prst="line">
                              <a:avLst/>
                            </a:prstGeom>
                            <a:ln w="10800">
                              <a:solidFill>
                                <a:srgbClr val="00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4280" y="506880"/>
                            <a:ext cx="492840" cy="198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492840" cy="198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rabidopsi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920" y="360"/>
                              <a:ext cx="468000" cy="0"/>
                            </a:xfrm>
                            <a:prstGeom prst="line">
                              <a:avLst/>
                            </a:prstGeom>
                            <a:ln w="108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6pt;margin-top:296.4pt;width:45.35pt;height:83pt" coordorigin="2520,5928" coordsize="907,1660">
                <v:group id="shape_0" style="position:absolute;left:2623;top:5928;width:735;height:313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661;top:5928;width:668;height:312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00FFFF"/>
                              <w:lang w:val="en-US" w:eastAsia="zh-CN" w:bidi="ar-SA"/>
                            </w:rPr>
                            <w:t>Cucumb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623,5977" to="3358,5977" stroked="t" o:allowincell="f" style="position:absolute">
                    <v:stroke color="aqua" weight="10800" joinstyle="miter" endcap="flat"/>
                    <v:fill o:detectmouseclick="t" on="false"/>
                    <w10:wrap type="none"/>
                  </v:line>
                </v:group>
                <v:group id="shape_0" style="position:absolute;left:2645;top:6194;width:735;height:258">
                  <v:line id="shape_0" from="2645,6203" to="3380,6203" stroked="t" o:allowincell="f" style="position:absolute">
                    <v:stroke color="fuchsia" weight="10800" joinstyle="miter" endcap="flat"/>
                    <v:fill o:detectmouseclick="t" on="false"/>
                    <w10:wrap type="none"/>
                  </v:line>
                  <v:shape id="shape_0" stroked="f" o:allowincell="f" style="position:absolute;left:2824;top:6194;width:419;height:25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FF00FF"/>
                              <w:lang w:val="en-US" w:eastAsia="zh-CN" w:bidi="ar-SA"/>
                            </w:rPr>
                            <w:t>Mel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2633;top:7276;width:735;height:312">
                  <v:shape id="shape_0" stroked="f" o:allowincell="f" style="position:absolute;left:2796;top:7276;width:463;height:311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800080"/>
                              <w:lang w:val="en-US" w:eastAsia="zh-CN" w:bidi="ar-SA"/>
                            </w:rPr>
                            <w:t>Squas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633,7332" to="3368,7332" stroked="t" o:allowincell="f" style="position:absolute">
                    <v:stroke color="#993366" weight="10800" joinstyle="miter" endcap="flat"/>
                    <v:fill o:detectmouseclick="t" on="false"/>
                    <w10:wrap type="none"/>
                  </v:line>
                </v:group>
                <v:group id="shape_0" style="position:absolute;left:2632;top:6964;width:780;height:313">
                  <v:line id="shape_0" from="2633,6997" to="3368,6997" stroked="t" o:allowincell="f" style="position:absolute">
                    <v:stroke color="lime" weight="10800" joinstyle="miter" endcap="flat"/>
                    <v:fill o:detectmouseclick="t" on="false"/>
                    <w10:wrap type="none"/>
                  </v:line>
                  <v:shape id="shape_0" stroked="f" o:allowincell="f" style="position:absolute;left:2632;top:6964;width:779;height:312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00FF00"/>
                              <w:lang w:val="en-US" w:eastAsia="zh-CN" w:bidi="ar-SA"/>
                            </w:rPr>
                            <w:t>Watermel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2520;top:6419;width:907;height:313">
                  <v:shape id="shape_0" stroked="f" o:allowincell="f" style="position:absolute;left:2520;top:6419;width:906;height:312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;SimSun" w:cs="Times New Roman"/>
                              <w:color w:val="0000FF"/>
                              <w:lang w:val="en-US" w:eastAsia="zh-CN" w:bidi="ar-SA"/>
                            </w:rPr>
                            <w:t>Bottle gour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602,6448" to="3337,6448" stroked="t" o:allowincell="f" style="position:absolute">
                    <v:stroke color="blue" weight="10800" joinstyle="miter" endcap="flat"/>
                    <v:fill o:detectmouseclick="t" on="false"/>
                    <w10:wrap type="none"/>
                  </v:line>
                </v:group>
                <v:group id="shape_0" style="position:absolute;left:2590;top:6726;width:776;height:313">
                  <v:shape id="shape_0" stroked="f" o:allowincell="f" style="position:absolute;left:2590;top:6726;width:775;height:312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rabidops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602,6727" to="3338,6727" stroked="t" o:allowincell="f" style="position:absolute">
                    <v:stroke color="black" weight="108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1714500" cy="29718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Additional file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1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23.4pt;mso-wrap-distance-left:9.05pt;mso-wrap-distance-right:9.05pt;mso-wrap-distance-top:0pt;mso-wrap-distance-bottom:0pt;margin-top:0pt;mso-position-vertical-relative:text;margin-left:1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Cs w:val="21"/>
                        </w:rPr>
                        <w:t>Additional file</w:t>
                      </w:r>
                      <w:r>
                        <w:rPr>
                          <w:b/>
                          <w:bCs/>
                          <w:szCs w:val="21"/>
                        </w:rPr>
                        <w:t xml:space="preserve"> 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02:25:00Z</dcterms:created>
  <dc:creator>user</dc:creator>
  <dc:description/>
  <cp:keywords/>
  <dc:language>en-US</dc:language>
  <cp:lastModifiedBy>whj</cp:lastModifiedBy>
  <dcterms:modified xsi:type="dcterms:W3CDTF">2012-10-23T11:52:00Z</dcterms:modified>
  <cp:revision>8</cp:revision>
  <dc:subject/>
  <dc:title/>
</cp:coreProperties>
</file>